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3869" w:rsidRPr="00EF3869" w:rsidRDefault="00CD59F4" w:rsidP="004B0E7A">
      <w:pPr>
        <w:pStyle w:val="NoSpacing"/>
        <w:rPr>
          <w:b/>
        </w:rPr>
      </w:pPr>
      <w:r>
        <w:rPr>
          <w:b/>
        </w:rPr>
        <w:t xml:space="preserve">“Foundations in KT” </w:t>
      </w:r>
      <w:bookmarkStart w:id="0" w:name="_GoBack"/>
      <w:bookmarkEnd w:id="0"/>
      <w:del w:id="1" w:author="Radha Sayal" w:date="2018-03-09T15:17:00Z">
        <w:r w:rsidR="004B0E7A" w:rsidDel="00363C27">
          <w:rPr>
            <w:b/>
          </w:rPr>
          <w:delText xml:space="preserve"> </w:delText>
        </w:r>
      </w:del>
      <w:r w:rsidR="00EF3869" w:rsidRPr="00EF3869">
        <w:rPr>
          <w:b/>
        </w:rPr>
        <w:t xml:space="preserve">Participant Baseline </w:t>
      </w:r>
      <w:del w:id="2" w:author="Radha Sayal" w:date="2018-03-09T15:17:00Z">
        <w:r w:rsidR="00EF3869" w:rsidRPr="00EF3869" w:rsidDel="00363C27">
          <w:rPr>
            <w:b/>
          </w:rPr>
          <w:delText>Interview</w:delText>
        </w:r>
      </w:del>
      <w:ins w:id="3" w:author="Radha Sayal" w:date="2018-03-09T15:17:00Z">
        <w:r w:rsidR="00363C27">
          <w:rPr>
            <w:b/>
          </w:rPr>
          <w:t>Focus group</w:t>
        </w:r>
      </w:ins>
      <w:r w:rsidR="00EF3869" w:rsidRPr="00EF3869">
        <w:rPr>
          <w:b/>
        </w:rPr>
        <w:t xml:space="preserve"> Guide</w:t>
      </w:r>
    </w:p>
    <w:p w:rsidR="00EF3869" w:rsidRPr="00C35335" w:rsidRDefault="00EF3869" w:rsidP="00EF3869">
      <w:pPr>
        <w:pStyle w:val="NoSpacing"/>
      </w:pPr>
    </w:p>
    <w:p w:rsidR="00EF3869" w:rsidRPr="00054A4F" w:rsidRDefault="00EF3869" w:rsidP="00EF3869">
      <w:pPr>
        <w:pStyle w:val="NoSpacing"/>
        <w:rPr>
          <w:u w:val="single"/>
        </w:rPr>
      </w:pPr>
      <w:r w:rsidRPr="00054A4F">
        <w:rPr>
          <w:u w:val="single"/>
        </w:rPr>
        <w:t xml:space="preserve">1. Introduction:  </w:t>
      </w:r>
    </w:p>
    <w:p w:rsidR="00EF3869" w:rsidRDefault="00EF3869" w:rsidP="00EF3869">
      <w:pPr>
        <w:pStyle w:val="NoSpacing"/>
      </w:pPr>
      <w:r w:rsidRPr="00054A4F">
        <w:t>Hello Participant 1 and 2 [</w:t>
      </w:r>
      <w:r w:rsidRPr="00054A4F">
        <w:rPr>
          <w:i/>
        </w:rPr>
        <w:t>insert names</w:t>
      </w:r>
      <w:r w:rsidRPr="00054A4F">
        <w:t xml:space="preserve">], my name is XXX and I am a research coordinator/research assistant with the Knowledge Translation Program at St. Michael’s Hospital. Thank you very much for agreeing to participate in this </w:t>
      </w:r>
      <w:del w:id="4" w:author="Radha Sayal" w:date="2018-03-09T15:17:00Z">
        <w:r w:rsidRPr="00054A4F" w:rsidDel="00363C27">
          <w:delText>interview</w:delText>
        </w:r>
      </w:del>
      <w:ins w:id="5" w:author="Radha Sayal" w:date="2018-03-09T15:17:00Z">
        <w:r w:rsidR="00363C27">
          <w:t>focus group</w:t>
        </w:r>
      </w:ins>
      <w:r w:rsidRPr="00054A4F">
        <w:t xml:space="preserve"> and taking the time to speak with me. </w:t>
      </w:r>
    </w:p>
    <w:p w:rsidR="00EF3869" w:rsidRPr="00054A4F" w:rsidRDefault="00EF3869" w:rsidP="00EF3869">
      <w:pPr>
        <w:pStyle w:val="NoSpacing"/>
      </w:pPr>
    </w:p>
    <w:p w:rsidR="00EF3869" w:rsidRPr="00054A4F" w:rsidRDefault="00EF3869" w:rsidP="00EF3869">
      <w:pPr>
        <w:pStyle w:val="NoSpacing"/>
        <w:rPr>
          <w:u w:val="single"/>
        </w:rPr>
      </w:pPr>
      <w:r w:rsidRPr="00054A4F">
        <w:rPr>
          <w:u w:val="single"/>
        </w:rPr>
        <w:t xml:space="preserve">2. Purpose of study and </w:t>
      </w:r>
      <w:del w:id="6" w:author="Radha Sayal" w:date="2018-03-09T15:17:00Z">
        <w:r w:rsidRPr="00054A4F" w:rsidDel="00363C27">
          <w:rPr>
            <w:u w:val="single"/>
          </w:rPr>
          <w:delText>interview</w:delText>
        </w:r>
      </w:del>
      <w:ins w:id="7" w:author="Radha Sayal" w:date="2018-03-09T15:17:00Z">
        <w:r w:rsidR="00363C27">
          <w:rPr>
            <w:u w:val="single"/>
          </w:rPr>
          <w:t>focus group</w:t>
        </w:r>
      </w:ins>
      <w:r w:rsidRPr="00054A4F">
        <w:rPr>
          <w:u w:val="single"/>
        </w:rPr>
        <w:t>:</w:t>
      </w:r>
    </w:p>
    <w:p w:rsidR="00EF3869" w:rsidRPr="00054A4F" w:rsidRDefault="00EF3869" w:rsidP="00EF3869">
      <w:pPr>
        <w:pStyle w:val="NoSpacing"/>
      </w:pPr>
      <w:r w:rsidRPr="00054A4F">
        <w:t xml:space="preserve">The goal of the Foundations project is to build knowledge and capacity in KT and to help participating teams plan and implement KT strategies/activities within their own projects with the support of mentors and communities of practice. </w:t>
      </w:r>
    </w:p>
    <w:p w:rsidR="00EF3869" w:rsidRDefault="00EF3869" w:rsidP="00EF3869">
      <w:pPr>
        <w:pStyle w:val="NoSpacing"/>
      </w:pPr>
      <w:r w:rsidRPr="00054A4F">
        <w:t xml:space="preserve">Prior to the start of the first workshop for the </w:t>
      </w:r>
      <w:r w:rsidR="00CD59F4">
        <w:t>“</w:t>
      </w:r>
      <w:r w:rsidRPr="00054A4F">
        <w:t>Foundations of KT</w:t>
      </w:r>
      <w:r w:rsidR="00CD59F4">
        <w:t>”</w:t>
      </w:r>
      <w:r w:rsidRPr="00054A4F">
        <w:t xml:space="preserve"> course which will be coming up in April, we wanted to take this opportunity to speak with you as one of the participating teams to learn more about: your knowledge and experiences in the area of KT; your personal and professional learning goals; as well as the KT goals for your team projects. The information we discuss today will be used to inform the agenda for the upcoming workshop (Workshop 1) scheduled on April 9th and 10th in Vancouver. </w:t>
      </w:r>
    </w:p>
    <w:p w:rsidR="00EF3869" w:rsidRPr="00054A4F" w:rsidRDefault="00EF3869" w:rsidP="00EF3869">
      <w:pPr>
        <w:pStyle w:val="NoSpacing"/>
      </w:pPr>
    </w:p>
    <w:p w:rsidR="00EF3869" w:rsidRPr="00054A4F" w:rsidRDefault="00EF3869" w:rsidP="00EF3869">
      <w:pPr>
        <w:pStyle w:val="NoSpacing"/>
        <w:rPr>
          <w:u w:val="single"/>
        </w:rPr>
      </w:pPr>
      <w:r w:rsidRPr="00054A4F">
        <w:rPr>
          <w:u w:val="single"/>
        </w:rPr>
        <w:t xml:space="preserve">3. Structure of the </w:t>
      </w:r>
      <w:del w:id="8" w:author="Radha Sayal" w:date="2018-03-09T15:17:00Z">
        <w:r w:rsidRPr="00054A4F" w:rsidDel="00363C27">
          <w:rPr>
            <w:u w:val="single"/>
          </w:rPr>
          <w:delText>Interview</w:delText>
        </w:r>
      </w:del>
      <w:ins w:id="9" w:author="Radha Sayal" w:date="2018-03-09T15:17:00Z">
        <w:r w:rsidR="00363C27">
          <w:rPr>
            <w:u w:val="single"/>
          </w:rPr>
          <w:t>Focus group</w:t>
        </w:r>
      </w:ins>
      <w:r w:rsidRPr="00054A4F">
        <w:rPr>
          <w:u w:val="single"/>
        </w:rPr>
        <w:t xml:space="preserve"> Process:</w:t>
      </w:r>
    </w:p>
    <w:p w:rsidR="00EF3869" w:rsidRPr="00054A4F" w:rsidRDefault="00EF3869" w:rsidP="00EF3869">
      <w:pPr>
        <w:pStyle w:val="NoSpacing"/>
      </w:pPr>
      <w:r w:rsidRPr="00054A4F">
        <w:t xml:space="preserve">We will start off by briefly going over the terms of consent, after which I will ask for your verbal consent to participate in today’s </w:t>
      </w:r>
      <w:del w:id="10" w:author="Radha Sayal" w:date="2018-03-09T15:17:00Z">
        <w:r w:rsidRPr="00054A4F" w:rsidDel="00363C27">
          <w:delText>interview</w:delText>
        </w:r>
      </w:del>
      <w:ins w:id="11" w:author="Radha Sayal" w:date="2018-03-09T15:17:00Z">
        <w:r w:rsidR="00363C27">
          <w:t>focus group</w:t>
        </w:r>
      </w:ins>
      <w:r w:rsidRPr="00054A4F">
        <w:t xml:space="preserve">. Please note that a consent form has been mailed to you, regarding your participation in the Foundations of KT course and research component (i.e., the surveys and </w:t>
      </w:r>
      <w:del w:id="12" w:author="Radha Sayal" w:date="2018-03-09T15:17:00Z">
        <w:r w:rsidRPr="00054A4F" w:rsidDel="00363C27">
          <w:delText>interview</w:delText>
        </w:r>
      </w:del>
      <w:ins w:id="13" w:author="Radha Sayal" w:date="2018-03-09T15:17:00Z">
        <w:r w:rsidR="00363C27">
          <w:t>focus group</w:t>
        </w:r>
      </w:ins>
      <w:r w:rsidRPr="00054A4F">
        <w:t xml:space="preserve">s). Please review this form, sign, and return to St. Michael’s Hospital as indicated in the package; if you have already done so, thank you. Prior to starting this </w:t>
      </w:r>
      <w:del w:id="14" w:author="Radha Sayal" w:date="2018-03-09T15:17:00Z">
        <w:r w:rsidRPr="00054A4F" w:rsidDel="00363C27">
          <w:delText>interview</w:delText>
        </w:r>
      </w:del>
      <w:ins w:id="15" w:author="Radha Sayal" w:date="2018-03-09T15:17:00Z">
        <w:r w:rsidR="00363C27">
          <w:t>focus group</w:t>
        </w:r>
      </w:ins>
      <w:r w:rsidRPr="00054A4F">
        <w:t>, I will go over the terms of consent and ask for your verbal consent. Do you have any questions at this point? [</w:t>
      </w:r>
      <w:r w:rsidRPr="00054A4F">
        <w:rPr>
          <w:i/>
        </w:rPr>
        <w:t>Address any concerns; if none, continue</w:t>
      </w:r>
      <w:r w:rsidRPr="00054A4F">
        <w:t>].</w:t>
      </w:r>
    </w:p>
    <w:p w:rsidR="00EF3869" w:rsidRPr="00054A4F" w:rsidRDefault="00EF3869" w:rsidP="00EF3869">
      <w:pPr>
        <w:pStyle w:val="NoSpacing"/>
      </w:pPr>
    </w:p>
    <w:p w:rsidR="00EF3869" w:rsidRPr="00054A4F" w:rsidRDefault="00EF3869" w:rsidP="00EF3869">
      <w:pPr>
        <w:pStyle w:val="NoSpacing"/>
      </w:pPr>
      <w:r w:rsidRPr="00054A4F">
        <w:t xml:space="preserve">During the </w:t>
      </w:r>
      <w:del w:id="16" w:author="Radha Sayal" w:date="2018-03-09T15:17:00Z">
        <w:r w:rsidRPr="00054A4F" w:rsidDel="00363C27">
          <w:delText>interview</w:delText>
        </w:r>
      </w:del>
      <w:ins w:id="17" w:author="Radha Sayal" w:date="2018-03-09T15:17:00Z">
        <w:r w:rsidR="00363C27">
          <w:t>focus group</w:t>
        </w:r>
      </w:ins>
      <w:r w:rsidRPr="00054A4F">
        <w:t xml:space="preserve"> I will be asking you questions about your level of knowledge on KT, your learning goals, and any suggestions you have regarding the content of the education intervention. Some of the questions will be posed in turn to each of you (I will call your name to prompt you to respond and then turn it over to your teammate(s)); other questions I will open up for any or all members to respond to as they are more general.  The </w:t>
      </w:r>
      <w:del w:id="18" w:author="Radha Sayal" w:date="2018-03-09T15:17:00Z">
        <w:r w:rsidRPr="00054A4F" w:rsidDel="00363C27">
          <w:delText>interview</w:delText>
        </w:r>
      </w:del>
      <w:ins w:id="19" w:author="Radha Sayal" w:date="2018-03-09T15:17:00Z">
        <w:r w:rsidR="00363C27">
          <w:t>focus group</w:t>
        </w:r>
      </w:ins>
      <w:r w:rsidRPr="00054A4F">
        <w:t xml:space="preserve"> should take approximately 30 minutes to complete but no longer than 45 minutes. </w:t>
      </w:r>
    </w:p>
    <w:p w:rsidR="00EF3869" w:rsidRPr="00054A4F" w:rsidRDefault="00EF3869" w:rsidP="00EF3869">
      <w:pPr>
        <w:pStyle w:val="NoSpacing"/>
      </w:pPr>
    </w:p>
    <w:p w:rsidR="00EF3869" w:rsidRPr="00C35335" w:rsidRDefault="00EF3869" w:rsidP="00EF3869">
      <w:pPr>
        <w:pStyle w:val="NoSpacing"/>
      </w:pPr>
      <w:r w:rsidRPr="00054A4F">
        <w:t xml:space="preserve">The results of today’s </w:t>
      </w:r>
      <w:del w:id="20" w:author="Radha Sayal" w:date="2018-03-09T15:17:00Z">
        <w:r w:rsidRPr="00054A4F" w:rsidDel="00363C27">
          <w:delText>interview</w:delText>
        </w:r>
      </w:del>
      <w:ins w:id="21" w:author="Radha Sayal" w:date="2018-03-09T15:17:00Z">
        <w:r w:rsidR="00363C27">
          <w:t>focus group</w:t>
        </w:r>
      </w:ins>
      <w:r w:rsidRPr="00054A4F">
        <w:t xml:space="preserve"> will help us to better understand your learning needs and inform the education intervention that you will be taking part in.  Do you have any questions at this point? [</w:t>
      </w:r>
      <w:r w:rsidRPr="00054A4F">
        <w:rPr>
          <w:i/>
        </w:rPr>
        <w:t>Address any concerns; if none, continue</w:t>
      </w:r>
      <w:r w:rsidRPr="00054A4F">
        <w:t>].</w:t>
      </w:r>
    </w:p>
    <w:p w:rsidR="00EF3869" w:rsidRPr="00054A4F" w:rsidRDefault="00EF3869" w:rsidP="00EF3869">
      <w:pPr>
        <w:pStyle w:val="NoSpacing"/>
        <w:rPr>
          <w:u w:val="single"/>
        </w:rPr>
      </w:pPr>
    </w:p>
    <w:p w:rsidR="00EF3869" w:rsidRPr="00054A4F" w:rsidRDefault="00EF3869" w:rsidP="00EF3869">
      <w:pPr>
        <w:pStyle w:val="NoSpacing"/>
        <w:rPr>
          <w:u w:val="single"/>
        </w:rPr>
      </w:pPr>
      <w:r w:rsidRPr="00054A4F">
        <w:rPr>
          <w:u w:val="single"/>
        </w:rPr>
        <w:t xml:space="preserve">4. Consent </w:t>
      </w:r>
    </w:p>
    <w:p w:rsidR="00EF3869" w:rsidRPr="00054A4F" w:rsidRDefault="00EF3869" w:rsidP="00EF3869">
      <w:pPr>
        <w:pStyle w:val="NoSpacing"/>
        <w:rPr>
          <w:u w:val="single"/>
        </w:rPr>
      </w:pPr>
    </w:p>
    <w:p w:rsidR="00EF3869" w:rsidRPr="00054A4F" w:rsidRDefault="00EF3869" w:rsidP="00EF3869">
      <w:pPr>
        <w:pStyle w:val="NoSpacing"/>
        <w:rPr>
          <w:i/>
        </w:rPr>
      </w:pPr>
      <w:r w:rsidRPr="00054A4F">
        <w:rPr>
          <w:i/>
        </w:rPr>
        <w:t>Please complete required fields based on participant responses.</w:t>
      </w:r>
    </w:p>
    <w:p w:rsidR="00EF3869" w:rsidRPr="00054A4F" w:rsidRDefault="00EF3869" w:rsidP="00EF3869">
      <w:pPr>
        <w:pStyle w:val="NoSpacing"/>
        <w:rPr>
          <w:i/>
        </w:rPr>
      </w:pPr>
    </w:p>
    <w:p w:rsidR="00EF3869" w:rsidRPr="00054A4F" w:rsidRDefault="00EF3869" w:rsidP="00EF3869">
      <w:pPr>
        <w:pStyle w:val="NoSpacing"/>
      </w:pPr>
      <w:r w:rsidRPr="00054A4F">
        <w:t>Have you received the Foundations of KT consent forms that were mailed to you?</w:t>
      </w:r>
    </w:p>
    <w:p w:rsidR="00EF3869" w:rsidRPr="00054A4F" w:rsidRDefault="00EF3869" w:rsidP="00EF3869">
      <w:pPr>
        <w:pStyle w:val="NoSpacing"/>
      </w:pPr>
    </w:p>
    <w:tbl>
      <w:tblPr>
        <w:tblW w:w="0" w:type="auto"/>
        <w:tblLook w:val="04A0" w:firstRow="1" w:lastRow="0" w:firstColumn="1" w:lastColumn="0" w:noHBand="0" w:noVBand="1"/>
      </w:tblPr>
      <w:tblGrid>
        <w:gridCol w:w="6318"/>
        <w:gridCol w:w="3258"/>
      </w:tblGrid>
      <w:tr w:rsidR="00EF3869" w:rsidRPr="00054A4F" w:rsidTr="008C4928">
        <w:tc>
          <w:tcPr>
            <w:tcW w:w="6318" w:type="dxa"/>
          </w:tcPr>
          <w:p w:rsidR="00EF3869" w:rsidRPr="00054A4F" w:rsidRDefault="00EF3869" w:rsidP="008C4928">
            <w:pPr>
              <w:pStyle w:val="NoSpacing"/>
            </w:pPr>
            <w:r w:rsidRPr="00054A4F">
              <w:t>Participant X: [</w:t>
            </w:r>
            <w:r w:rsidRPr="00054A4F">
              <w:rPr>
                <w:i/>
              </w:rPr>
              <w:t>insert full name name</w:t>
            </w:r>
            <w:r w:rsidRPr="00054A4F">
              <w:t>]</w:t>
            </w:r>
          </w:p>
        </w:tc>
        <w:tc>
          <w:tcPr>
            <w:tcW w:w="3258" w:type="dxa"/>
          </w:tcPr>
          <w:p w:rsidR="00EF3869" w:rsidRPr="00054A4F" w:rsidRDefault="00EF3869" w:rsidP="008C4928">
            <w:pPr>
              <w:pStyle w:val="NoSpacing"/>
            </w:pPr>
            <w:r w:rsidRPr="00054A4F">
              <w:t xml:space="preserve">Yes/No/Not applicable </w:t>
            </w:r>
          </w:p>
        </w:tc>
      </w:tr>
      <w:tr w:rsidR="00EF3869" w:rsidRPr="00054A4F" w:rsidTr="008C4928">
        <w:tc>
          <w:tcPr>
            <w:tcW w:w="6318" w:type="dxa"/>
          </w:tcPr>
          <w:p w:rsidR="00EF3869" w:rsidRPr="00054A4F" w:rsidRDefault="00EF3869" w:rsidP="008C4928">
            <w:pPr>
              <w:pStyle w:val="NoSpacing"/>
            </w:pPr>
            <w:r w:rsidRPr="00054A4F">
              <w:t>Participant 1:</w:t>
            </w:r>
          </w:p>
        </w:tc>
        <w:tc>
          <w:tcPr>
            <w:tcW w:w="3258" w:type="dxa"/>
          </w:tcPr>
          <w:p w:rsidR="00EF3869" w:rsidRPr="00054A4F" w:rsidRDefault="00EF3869" w:rsidP="008C4928">
            <w:pPr>
              <w:pStyle w:val="NoSpacing"/>
            </w:pPr>
          </w:p>
        </w:tc>
      </w:tr>
      <w:tr w:rsidR="00EF3869" w:rsidRPr="00054A4F" w:rsidTr="008C4928">
        <w:tc>
          <w:tcPr>
            <w:tcW w:w="6318" w:type="dxa"/>
          </w:tcPr>
          <w:p w:rsidR="00EF3869" w:rsidRPr="00054A4F" w:rsidRDefault="00EF3869" w:rsidP="008C4928">
            <w:pPr>
              <w:pStyle w:val="NoSpacing"/>
            </w:pPr>
            <w:r w:rsidRPr="00054A4F">
              <w:t>Participant 2:</w:t>
            </w:r>
          </w:p>
        </w:tc>
        <w:tc>
          <w:tcPr>
            <w:tcW w:w="3258" w:type="dxa"/>
          </w:tcPr>
          <w:p w:rsidR="00EF3869" w:rsidRPr="00054A4F" w:rsidRDefault="00EF3869" w:rsidP="008C4928">
            <w:pPr>
              <w:pStyle w:val="NoSpacing"/>
            </w:pPr>
          </w:p>
        </w:tc>
      </w:tr>
      <w:tr w:rsidR="00EF3869" w:rsidRPr="00054A4F" w:rsidTr="008C4928">
        <w:tc>
          <w:tcPr>
            <w:tcW w:w="6318" w:type="dxa"/>
          </w:tcPr>
          <w:p w:rsidR="00EF3869" w:rsidRPr="00054A4F" w:rsidRDefault="00EF3869" w:rsidP="008C4928">
            <w:pPr>
              <w:pStyle w:val="NoSpacing"/>
            </w:pPr>
            <w:r w:rsidRPr="00054A4F">
              <w:t>Participant 3:</w:t>
            </w:r>
          </w:p>
        </w:tc>
        <w:tc>
          <w:tcPr>
            <w:tcW w:w="3258" w:type="dxa"/>
          </w:tcPr>
          <w:p w:rsidR="00EF3869" w:rsidRPr="00054A4F" w:rsidRDefault="00EF3869" w:rsidP="008C4928">
            <w:pPr>
              <w:pStyle w:val="NoSpacing"/>
            </w:pPr>
          </w:p>
        </w:tc>
      </w:tr>
    </w:tbl>
    <w:p w:rsidR="00EF3869" w:rsidRPr="00054A4F" w:rsidRDefault="00EF3869" w:rsidP="00EF3869">
      <w:pPr>
        <w:pStyle w:val="NoSpacing"/>
      </w:pPr>
    </w:p>
    <w:p w:rsidR="00EF3869" w:rsidRPr="00054A4F" w:rsidRDefault="00EF3869" w:rsidP="00EF3869">
      <w:pPr>
        <w:pStyle w:val="NoSpacing"/>
      </w:pPr>
      <w:r w:rsidRPr="00054A4F">
        <w:t>If yes, have you reviewed, signed, and returned to St. Michael’s Hospital using the return envelope provided?</w:t>
      </w:r>
    </w:p>
    <w:p w:rsidR="00EF3869" w:rsidRPr="00054A4F" w:rsidRDefault="00EF3869" w:rsidP="00EF3869">
      <w:pPr>
        <w:pStyle w:val="NoSpacing"/>
      </w:pPr>
    </w:p>
    <w:p w:rsidR="00EF3869" w:rsidRPr="00054A4F" w:rsidRDefault="00EF3869" w:rsidP="00EF3869">
      <w:pPr>
        <w:pStyle w:val="NoSpacing"/>
      </w:pPr>
      <w:r w:rsidRPr="00054A4F">
        <w:t xml:space="preserve">If no, please review, sign, and return a signed copy of consent form to St. Michael’s Hospital using the return envelope provided. Two copies have been provided; please retain one copy for your own records.  </w:t>
      </w:r>
    </w:p>
    <w:p w:rsidR="00EF3869" w:rsidRPr="00054A4F" w:rsidRDefault="00EF3869" w:rsidP="00EF3869">
      <w:pPr>
        <w:pStyle w:val="NoSpacing"/>
      </w:pPr>
    </w:p>
    <w:tbl>
      <w:tblPr>
        <w:tblW w:w="0" w:type="auto"/>
        <w:tblLook w:val="04A0" w:firstRow="1" w:lastRow="0" w:firstColumn="1" w:lastColumn="0" w:noHBand="0" w:noVBand="1"/>
      </w:tblPr>
      <w:tblGrid>
        <w:gridCol w:w="2718"/>
        <w:gridCol w:w="6858"/>
      </w:tblGrid>
      <w:tr w:rsidR="00EF3869" w:rsidRPr="00054A4F" w:rsidTr="008C4928">
        <w:tc>
          <w:tcPr>
            <w:tcW w:w="2718" w:type="dxa"/>
          </w:tcPr>
          <w:p w:rsidR="00EF3869" w:rsidRPr="00054A4F" w:rsidRDefault="00EF3869" w:rsidP="008C4928">
            <w:pPr>
              <w:pStyle w:val="NoSpacing"/>
            </w:pPr>
            <w:r w:rsidRPr="00054A4F">
              <w:t>Participant X: [</w:t>
            </w:r>
            <w:r w:rsidRPr="00054A4F">
              <w:rPr>
                <w:i/>
              </w:rPr>
              <w:t>use</w:t>
            </w:r>
            <w:r w:rsidRPr="00054A4F">
              <w:t xml:space="preserve"> </w:t>
            </w:r>
            <w:r w:rsidRPr="00054A4F">
              <w:rPr>
                <w:i/>
              </w:rPr>
              <w:t>initials from above</w:t>
            </w:r>
            <w:r w:rsidRPr="00054A4F">
              <w:t>]</w:t>
            </w:r>
          </w:p>
        </w:tc>
        <w:tc>
          <w:tcPr>
            <w:tcW w:w="6858" w:type="dxa"/>
          </w:tcPr>
          <w:p w:rsidR="00EF3869" w:rsidRPr="00054A4F" w:rsidRDefault="00EF3869" w:rsidP="008C4928">
            <w:pPr>
              <w:pStyle w:val="NoSpacing"/>
            </w:pPr>
            <w:r w:rsidRPr="00054A4F">
              <w:t xml:space="preserve">Status of Consent Form (e.g., mailed including date if provided, reviewed/signed but not mailed, not yet reviewed/signed or mailed, not yet received) </w:t>
            </w:r>
          </w:p>
        </w:tc>
      </w:tr>
      <w:tr w:rsidR="00EF3869" w:rsidRPr="00054A4F" w:rsidTr="008C4928">
        <w:tc>
          <w:tcPr>
            <w:tcW w:w="2718" w:type="dxa"/>
          </w:tcPr>
          <w:p w:rsidR="00EF3869" w:rsidRPr="00054A4F" w:rsidRDefault="00EF3869" w:rsidP="008C4928">
            <w:pPr>
              <w:pStyle w:val="NoSpacing"/>
            </w:pPr>
            <w:r w:rsidRPr="00054A4F">
              <w:t>Participant 1:</w:t>
            </w:r>
          </w:p>
        </w:tc>
        <w:tc>
          <w:tcPr>
            <w:tcW w:w="6858" w:type="dxa"/>
          </w:tcPr>
          <w:p w:rsidR="00EF3869" w:rsidRPr="00054A4F" w:rsidRDefault="00EF3869" w:rsidP="008C4928">
            <w:pPr>
              <w:pStyle w:val="NoSpacing"/>
            </w:pPr>
          </w:p>
        </w:tc>
      </w:tr>
      <w:tr w:rsidR="00EF3869" w:rsidRPr="00054A4F" w:rsidTr="008C4928">
        <w:tc>
          <w:tcPr>
            <w:tcW w:w="2718" w:type="dxa"/>
          </w:tcPr>
          <w:p w:rsidR="00EF3869" w:rsidRPr="00054A4F" w:rsidRDefault="00EF3869" w:rsidP="008C4928">
            <w:pPr>
              <w:pStyle w:val="NoSpacing"/>
            </w:pPr>
            <w:r w:rsidRPr="00054A4F">
              <w:t>Participant 2:</w:t>
            </w:r>
          </w:p>
        </w:tc>
        <w:tc>
          <w:tcPr>
            <w:tcW w:w="6858" w:type="dxa"/>
          </w:tcPr>
          <w:p w:rsidR="00EF3869" w:rsidRPr="00054A4F" w:rsidRDefault="00EF3869" w:rsidP="008C4928">
            <w:pPr>
              <w:pStyle w:val="NoSpacing"/>
            </w:pPr>
          </w:p>
        </w:tc>
      </w:tr>
      <w:tr w:rsidR="00EF3869" w:rsidRPr="00054A4F" w:rsidTr="008C4928">
        <w:tc>
          <w:tcPr>
            <w:tcW w:w="2718" w:type="dxa"/>
          </w:tcPr>
          <w:p w:rsidR="00EF3869" w:rsidRPr="00054A4F" w:rsidRDefault="00EF3869" w:rsidP="008C4928">
            <w:pPr>
              <w:pStyle w:val="NoSpacing"/>
            </w:pPr>
            <w:r w:rsidRPr="00054A4F">
              <w:t>Participant 3:</w:t>
            </w:r>
          </w:p>
        </w:tc>
        <w:tc>
          <w:tcPr>
            <w:tcW w:w="6858" w:type="dxa"/>
          </w:tcPr>
          <w:p w:rsidR="00EF3869" w:rsidRPr="00054A4F" w:rsidRDefault="00EF3869" w:rsidP="008C4928">
            <w:pPr>
              <w:pStyle w:val="NoSpacing"/>
            </w:pPr>
          </w:p>
        </w:tc>
      </w:tr>
    </w:tbl>
    <w:p w:rsidR="00EF3869" w:rsidRPr="00054A4F" w:rsidRDefault="00EF3869" w:rsidP="00EF3869">
      <w:pPr>
        <w:pStyle w:val="NoSpacing"/>
      </w:pPr>
    </w:p>
    <w:p w:rsidR="00EF3869" w:rsidRPr="00054A4F" w:rsidRDefault="00EF3869" w:rsidP="00EF3869">
      <w:pPr>
        <w:pStyle w:val="NoSpacing"/>
      </w:pPr>
    </w:p>
    <w:p w:rsidR="00EF3869" w:rsidRPr="00054A4F" w:rsidRDefault="00EF3869" w:rsidP="00EF3869">
      <w:pPr>
        <w:pStyle w:val="NoSpacing"/>
        <w:rPr>
          <w:i/>
        </w:rPr>
      </w:pPr>
      <w:r w:rsidRPr="00054A4F">
        <w:rPr>
          <w:i/>
        </w:rPr>
        <w:t>Outline the terms of verbal consent.</w:t>
      </w:r>
    </w:p>
    <w:p w:rsidR="00EF3869" w:rsidRPr="00054A4F" w:rsidRDefault="00EF3869" w:rsidP="00EF3869">
      <w:pPr>
        <w:pStyle w:val="NoSpacing"/>
      </w:pPr>
    </w:p>
    <w:p w:rsidR="00EF3869" w:rsidRPr="00054A4F" w:rsidRDefault="00EF3869" w:rsidP="00EF3869">
      <w:pPr>
        <w:pStyle w:val="NoSpacing"/>
      </w:pPr>
      <w:r w:rsidRPr="00054A4F">
        <w:t>I will now go over the terms of consent:</w:t>
      </w:r>
    </w:p>
    <w:p w:rsidR="00EF3869" w:rsidRPr="00054A4F" w:rsidRDefault="00EF3869" w:rsidP="00EF3869">
      <w:pPr>
        <w:pStyle w:val="NoSpacing"/>
      </w:pPr>
    </w:p>
    <w:p w:rsidR="00EF3869" w:rsidRPr="00054A4F" w:rsidRDefault="00EF3869" w:rsidP="00EF3869">
      <w:pPr>
        <w:pStyle w:val="NoSpacing"/>
      </w:pPr>
      <w:r w:rsidRPr="00054A4F">
        <w:t xml:space="preserve">Your participation in this study is voluntary. </w:t>
      </w:r>
    </w:p>
    <w:p w:rsidR="00EF3869" w:rsidRPr="00054A4F" w:rsidRDefault="00EF3869" w:rsidP="00EF3869">
      <w:pPr>
        <w:pStyle w:val="NoSpacing"/>
      </w:pPr>
      <w:r w:rsidRPr="00054A4F">
        <w:t xml:space="preserve">You can choose to not participate or you may withdraw at any time, even after the </w:t>
      </w:r>
      <w:del w:id="22" w:author="Radha Sayal" w:date="2018-03-09T15:17:00Z">
        <w:r w:rsidRPr="00054A4F" w:rsidDel="00363C27">
          <w:delText>interview</w:delText>
        </w:r>
      </w:del>
      <w:ins w:id="23" w:author="Radha Sayal" w:date="2018-03-09T15:17:00Z">
        <w:r w:rsidR="00363C27">
          <w:t>focus group</w:t>
        </w:r>
      </w:ins>
      <w:r w:rsidRPr="00054A4F">
        <w:t xml:space="preserve"> has started. </w:t>
      </w:r>
    </w:p>
    <w:p w:rsidR="00EF3869" w:rsidRPr="00054A4F" w:rsidRDefault="00EF3869" w:rsidP="00EF3869">
      <w:pPr>
        <w:pStyle w:val="NoSpacing"/>
      </w:pPr>
      <w:r w:rsidRPr="00054A4F">
        <w:t xml:space="preserve">This </w:t>
      </w:r>
      <w:del w:id="24" w:author="Radha Sayal" w:date="2018-03-09T15:17:00Z">
        <w:r w:rsidRPr="00054A4F" w:rsidDel="00363C27">
          <w:delText>interview</w:delText>
        </w:r>
      </w:del>
      <w:ins w:id="25" w:author="Radha Sayal" w:date="2018-03-09T15:17:00Z">
        <w:r w:rsidR="00363C27">
          <w:t>focus group</w:t>
        </w:r>
      </w:ins>
      <w:r w:rsidRPr="00054A4F">
        <w:t xml:space="preserve"> is confidential; only I will know your identity.</w:t>
      </w:r>
    </w:p>
    <w:p w:rsidR="00EF3869" w:rsidRPr="00054A4F" w:rsidRDefault="00EF3869" w:rsidP="00EF3869">
      <w:pPr>
        <w:pStyle w:val="NoSpacing"/>
      </w:pPr>
      <w:r w:rsidRPr="00054A4F">
        <w:t xml:space="preserve">The </w:t>
      </w:r>
      <w:del w:id="26" w:author="Radha Sayal" w:date="2018-03-09T15:17:00Z">
        <w:r w:rsidRPr="00054A4F" w:rsidDel="00363C27">
          <w:delText>interview</w:delText>
        </w:r>
      </w:del>
      <w:ins w:id="27" w:author="Radha Sayal" w:date="2018-03-09T15:17:00Z">
        <w:r w:rsidR="00363C27">
          <w:t>focus group</w:t>
        </w:r>
      </w:ins>
      <w:r w:rsidRPr="00054A4F">
        <w:t xml:space="preserve"> will be recorded.  </w:t>
      </w:r>
    </w:p>
    <w:p w:rsidR="00EF3869" w:rsidRPr="00054A4F" w:rsidRDefault="00EF3869" w:rsidP="00EF3869">
      <w:pPr>
        <w:pStyle w:val="NoSpacing"/>
      </w:pPr>
      <w:r w:rsidRPr="00054A4F">
        <w:t xml:space="preserve">The audiotape will be transcribed and names will be removed as it is being transcribed. </w:t>
      </w:r>
    </w:p>
    <w:p w:rsidR="00EF3869" w:rsidRPr="00054A4F" w:rsidRDefault="00EF3869" w:rsidP="00EF3869">
      <w:pPr>
        <w:pStyle w:val="NoSpacing"/>
      </w:pPr>
      <w:r w:rsidRPr="00054A4F">
        <w:t>Once the transcribed information has been assessed for accuracy by the study coordinator, the audiotape will be erased.</w:t>
      </w:r>
    </w:p>
    <w:p w:rsidR="00EF3869" w:rsidRPr="00054A4F" w:rsidRDefault="00EF3869" w:rsidP="00EF3869">
      <w:pPr>
        <w:pStyle w:val="NoSpacing"/>
      </w:pPr>
      <w:r w:rsidRPr="00054A4F">
        <w:t xml:space="preserve">The </w:t>
      </w:r>
      <w:del w:id="28" w:author="Radha Sayal" w:date="2018-03-09T15:17:00Z">
        <w:r w:rsidRPr="00054A4F" w:rsidDel="00363C27">
          <w:delText>interview</w:delText>
        </w:r>
      </w:del>
      <w:ins w:id="29" w:author="Radha Sayal" w:date="2018-03-09T15:17:00Z">
        <w:r w:rsidR="00363C27">
          <w:t>focus group</w:t>
        </w:r>
      </w:ins>
      <w:r w:rsidRPr="00054A4F">
        <w:t xml:space="preserve"> will be analyzed by an independent analyst who will not know your identity. </w:t>
      </w:r>
    </w:p>
    <w:p w:rsidR="00EF3869" w:rsidRPr="00054A4F" w:rsidRDefault="00EF3869" w:rsidP="00EF3869">
      <w:pPr>
        <w:pStyle w:val="NoSpacing"/>
      </w:pPr>
      <w:r w:rsidRPr="00054A4F">
        <w:t xml:space="preserve">The results will be aggregated and reported anonymously. The results may be used in presentations and publications. </w:t>
      </w:r>
    </w:p>
    <w:p w:rsidR="00EF3869" w:rsidRPr="00054A4F" w:rsidRDefault="00EF3869" w:rsidP="00EF3869">
      <w:pPr>
        <w:pStyle w:val="NoSpacing"/>
      </w:pPr>
      <w:r w:rsidRPr="00054A4F">
        <w:t xml:space="preserve">If you would like a report of the results, we can provide you with a summary when analysis is complete. </w:t>
      </w:r>
      <w:r w:rsidRPr="00054A4F">
        <w:tab/>
        <w:t xml:space="preserve">  </w:t>
      </w:r>
    </w:p>
    <w:p w:rsidR="00EF3869" w:rsidRPr="00054A4F" w:rsidRDefault="00EF3869" w:rsidP="00EF3869">
      <w:pPr>
        <w:pStyle w:val="NoSpacing"/>
      </w:pPr>
    </w:p>
    <w:p w:rsidR="00EF3869" w:rsidRPr="00054A4F" w:rsidRDefault="00EF3869" w:rsidP="00EF3869">
      <w:pPr>
        <w:pStyle w:val="NoSpacing"/>
      </w:pPr>
      <w:r w:rsidRPr="00054A4F">
        <w:t xml:space="preserve">At this point, do you have any questions? </w:t>
      </w:r>
    </w:p>
    <w:p w:rsidR="00EF3869" w:rsidRPr="00054A4F" w:rsidRDefault="00EF3869" w:rsidP="00EF3869">
      <w:pPr>
        <w:pStyle w:val="NoSpacing"/>
      </w:pPr>
    </w:p>
    <w:p w:rsidR="00EF3869" w:rsidRPr="00054A4F" w:rsidRDefault="00EF3869" w:rsidP="00EF3869">
      <w:pPr>
        <w:pStyle w:val="NoSpacing"/>
      </w:pPr>
      <w:r w:rsidRPr="00054A4F">
        <w:t xml:space="preserve">I will now get started by turning on the recorder and asking you, in turn, to state your verbal consent to participate in today’s </w:t>
      </w:r>
      <w:del w:id="30" w:author="Radha Sayal" w:date="2018-03-09T15:17:00Z">
        <w:r w:rsidRPr="00054A4F" w:rsidDel="00363C27">
          <w:delText>interview</w:delText>
        </w:r>
      </w:del>
      <w:ins w:id="31" w:author="Radha Sayal" w:date="2018-03-09T15:17:00Z">
        <w:r w:rsidR="00363C27">
          <w:t>focus group</w:t>
        </w:r>
      </w:ins>
      <w:r w:rsidRPr="00054A4F">
        <w:t>.</w:t>
      </w:r>
    </w:p>
    <w:p w:rsidR="00EF3869" w:rsidRPr="00054A4F" w:rsidRDefault="00EF3869" w:rsidP="00EF3869">
      <w:pPr>
        <w:pStyle w:val="NoSpacing"/>
      </w:pPr>
    </w:p>
    <w:p w:rsidR="00EF3869" w:rsidRPr="00054A4F" w:rsidRDefault="00EF3869" w:rsidP="00EF3869">
      <w:pPr>
        <w:pStyle w:val="NoSpacing"/>
      </w:pPr>
      <w:r w:rsidRPr="00054A4F">
        <w:t>Today is [</w:t>
      </w:r>
      <w:r w:rsidRPr="00054A4F">
        <w:rPr>
          <w:i/>
        </w:rPr>
        <w:t>insert date</w:t>
      </w:r>
      <w:r w:rsidRPr="00054A4F">
        <w:t xml:space="preserve">] and I am </w:t>
      </w:r>
      <w:del w:id="32" w:author="Radha Sayal" w:date="2018-03-09T15:17:00Z">
        <w:r w:rsidRPr="00054A4F" w:rsidDel="00363C27">
          <w:delText>interview</w:delText>
        </w:r>
      </w:del>
      <w:ins w:id="33" w:author="Radha Sayal" w:date="2018-03-09T15:17:00Z">
        <w:r w:rsidR="00363C27">
          <w:t>focus group</w:t>
        </w:r>
      </w:ins>
      <w:r w:rsidRPr="00054A4F">
        <w:t xml:space="preserve">ing Foundations Team X [will be assigned, insert here]; </w:t>
      </w:r>
      <w:r w:rsidRPr="00054A4F">
        <w:rPr>
          <w:i/>
          <w:u w:val="single"/>
        </w:rPr>
        <w:t>AND if applicable state group number: Group Y [will be assigned, insert here].</w:t>
      </w:r>
      <w:r w:rsidRPr="00054A4F">
        <w:t xml:space="preserve">  Participant 1 [</w:t>
      </w:r>
      <w:r w:rsidRPr="00054A4F">
        <w:rPr>
          <w:i/>
        </w:rPr>
        <w:t>insert name</w:t>
      </w:r>
      <w:r w:rsidRPr="00054A4F">
        <w:t xml:space="preserve">], do you consent to being </w:t>
      </w:r>
      <w:del w:id="34" w:author="Radha Sayal" w:date="2018-03-09T15:17:00Z">
        <w:r w:rsidRPr="00054A4F" w:rsidDel="00363C27">
          <w:delText>interview</w:delText>
        </w:r>
      </w:del>
      <w:ins w:id="35" w:author="Radha Sayal" w:date="2018-03-09T15:17:00Z">
        <w:r w:rsidR="00363C27">
          <w:t>focus group</w:t>
        </w:r>
      </w:ins>
      <w:r w:rsidRPr="00054A4F">
        <w:t>ed and recorded today? Repeat for all other participants on the call.</w:t>
      </w:r>
    </w:p>
    <w:p w:rsidR="00EF3869" w:rsidRPr="00054A4F" w:rsidRDefault="00EF3869" w:rsidP="00EF3869">
      <w:pPr>
        <w:pStyle w:val="NoSpacing"/>
      </w:pPr>
    </w:p>
    <w:p w:rsidR="00EF3869" w:rsidRPr="00054A4F" w:rsidRDefault="00EF3869" w:rsidP="00EF3869">
      <w:pPr>
        <w:pStyle w:val="NoSpacing"/>
        <w:rPr>
          <w:u w:val="single"/>
        </w:rPr>
      </w:pPr>
      <w:r w:rsidRPr="00054A4F">
        <w:rPr>
          <w:u w:val="single"/>
        </w:rPr>
        <w:t xml:space="preserve">5. Start the </w:t>
      </w:r>
      <w:del w:id="36" w:author="Radha Sayal" w:date="2018-03-09T15:17:00Z">
        <w:r w:rsidRPr="00054A4F" w:rsidDel="00363C27">
          <w:rPr>
            <w:u w:val="single"/>
          </w:rPr>
          <w:delText>interview</w:delText>
        </w:r>
      </w:del>
      <w:ins w:id="37" w:author="Radha Sayal" w:date="2018-03-09T15:17:00Z">
        <w:r w:rsidR="00363C27">
          <w:rPr>
            <w:u w:val="single"/>
          </w:rPr>
          <w:t>focus group</w:t>
        </w:r>
      </w:ins>
    </w:p>
    <w:p w:rsidR="00EF3869" w:rsidRPr="00054A4F" w:rsidRDefault="00EF3869" w:rsidP="00EF3869">
      <w:pPr>
        <w:pStyle w:val="NoSpacing"/>
      </w:pPr>
    </w:p>
    <w:tbl>
      <w:tblPr>
        <w:tblW w:w="0" w:type="auto"/>
        <w:tblLook w:val="04A0" w:firstRow="1" w:lastRow="0" w:firstColumn="1" w:lastColumn="0" w:noHBand="0" w:noVBand="1"/>
      </w:tblPr>
      <w:tblGrid>
        <w:gridCol w:w="495"/>
        <w:gridCol w:w="5938"/>
        <w:gridCol w:w="3143"/>
      </w:tblGrid>
      <w:tr w:rsidR="00EF3869" w:rsidRPr="00054A4F" w:rsidTr="008C4928">
        <w:tc>
          <w:tcPr>
            <w:tcW w:w="411" w:type="dxa"/>
          </w:tcPr>
          <w:p w:rsidR="00EF3869" w:rsidRPr="00054A4F" w:rsidRDefault="00EF3869" w:rsidP="008C4928">
            <w:pPr>
              <w:pStyle w:val="NoSpacing"/>
            </w:pPr>
          </w:p>
        </w:tc>
        <w:tc>
          <w:tcPr>
            <w:tcW w:w="5997" w:type="dxa"/>
          </w:tcPr>
          <w:p w:rsidR="00EF3869" w:rsidRPr="00054A4F" w:rsidRDefault="00EF3869" w:rsidP="008C4928">
            <w:pPr>
              <w:pStyle w:val="NoSpacing"/>
            </w:pPr>
          </w:p>
          <w:p w:rsidR="00EF3869" w:rsidRPr="00054A4F" w:rsidRDefault="00EF3869" w:rsidP="008C4928">
            <w:pPr>
              <w:pStyle w:val="NoSpacing"/>
            </w:pPr>
          </w:p>
          <w:p w:rsidR="00EF3869" w:rsidRPr="00054A4F" w:rsidRDefault="00EF3869" w:rsidP="008C4928">
            <w:pPr>
              <w:pStyle w:val="NoSpacing"/>
            </w:pPr>
            <w:del w:id="38" w:author="Radha Sayal" w:date="2018-03-09T15:17:00Z">
              <w:r w:rsidRPr="00054A4F" w:rsidDel="00363C27">
                <w:delText>Interview</w:delText>
              </w:r>
            </w:del>
            <w:ins w:id="39" w:author="Radha Sayal" w:date="2018-03-09T15:17:00Z">
              <w:r w:rsidR="00363C27">
                <w:t>Focus group</w:t>
              </w:r>
            </w:ins>
            <w:r w:rsidRPr="00054A4F">
              <w:t xml:space="preserve"> Question</w:t>
            </w:r>
          </w:p>
        </w:tc>
        <w:tc>
          <w:tcPr>
            <w:tcW w:w="3168" w:type="dxa"/>
          </w:tcPr>
          <w:p w:rsidR="00EF3869" w:rsidRPr="00054A4F" w:rsidRDefault="00EF3869" w:rsidP="008C4928">
            <w:pPr>
              <w:pStyle w:val="NoSpacing"/>
            </w:pPr>
            <w:r w:rsidRPr="00054A4F">
              <w:t>Individual versus Team Questions</w:t>
            </w:r>
          </w:p>
          <w:p w:rsidR="00EF3869" w:rsidRPr="00054A4F" w:rsidRDefault="00EF3869" w:rsidP="008C4928">
            <w:pPr>
              <w:pStyle w:val="NoSpacing"/>
            </w:pPr>
            <w:r w:rsidRPr="00054A4F">
              <w:t>Individual = ask each participant on the call to respond in turn.</w:t>
            </w:r>
          </w:p>
          <w:p w:rsidR="00EF3869" w:rsidRPr="00054A4F" w:rsidRDefault="00EF3869" w:rsidP="008C4928">
            <w:pPr>
              <w:pStyle w:val="NoSpacing"/>
            </w:pPr>
            <w:r w:rsidRPr="00054A4F">
              <w:lastRenderedPageBreak/>
              <w:t>Team= open up question to all participants on the call.</w:t>
            </w:r>
          </w:p>
        </w:tc>
      </w:tr>
      <w:tr w:rsidR="00EF3869" w:rsidRPr="00054A4F" w:rsidTr="008C4928">
        <w:tc>
          <w:tcPr>
            <w:tcW w:w="411" w:type="dxa"/>
          </w:tcPr>
          <w:p w:rsidR="00EF3869" w:rsidRPr="00054A4F" w:rsidRDefault="00EF3869" w:rsidP="008C4928">
            <w:pPr>
              <w:pStyle w:val="NoSpacing"/>
            </w:pPr>
            <w:r w:rsidRPr="00054A4F">
              <w:lastRenderedPageBreak/>
              <w:t>1.</w:t>
            </w:r>
          </w:p>
        </w:tc>
        <w:tc>
          <w:tcPr>
            <w:tcW w:w="5997" w:type="dxa"/>
          </w:tcPr>
          <w:p w:rsidR="00EF3869" w:rsidRPr="00054A4F" w:rsidRDefault="00EF3869" w:rsidP="008C4928">
            <w:pPr>
              <w:pStyle w:val="NoSpacing"/>
            </w:pPr>
            <w:r w:rsidRPr="00054A4F">
              <w:t>How would you define KT in your own words?</w:t>
            </w:r>
          </w:p>
        </w:tc>
        <w:tc>
          <w:tcPr>
            <w:tcW w:w="3168" w:type="dxa"/>
          </w:tcPr>
          <w:p w:rsidR="00EF3869" w:rsidRPr="00054A4F" w:rsidRDefault="00EF3869" w:rsidP="008C4928">
            <w:pPr>
              <w:pStyle w:val="NoSpacing"/>
            </w:pPr>
            <w:r w:rsidRPr="00054A4F">
              <w:t>Individual</w:t>
            </w:r>
          </w:p>
        </w:tc>
      </w:tr>
      <w:tr w:rsidR="00EF3869" w:rsidRPr="00054A4F" w:rsidTr="008C4928">
        <w:tc>
          <w:tcPr>
            <w:tcW w:w="411" w:type="dxa"/>
          </w:tcPr>
          <w:p w:rsidR="00EF3869" w:rsidRPr="00054A4F" w:rsidRDefault="00EF3869" w:rsidP="008C4928">
            <w:pPr>
              <w:pStyle w:val="NoSpacing"/>
            </w:pPr>
            <w:r w:rsidRPr="00054A4F">
              <w:t>2.</w:t>
            </w:r>
          </w:p>
        </w:tc>
        <w:tc>
          <w:tcPr>
            <w:tcW w:w="5997" w:type="dxa"/>
          </w:tcPr>
          <w:p w:rsidR="00EF3869" w:rsidRPr="00054A4F" w:rsidRDefault="00EF3869" w:rsidP="008C4928">
            <w:pPr>
              <w:pStyle w:val="NoSpacing"/>
            </w:pPr>
            <w:r w:rsidRPr="00054A4F">
              <w:t>Do you know any KT frameworks</w:t>
            </w:r>
          </w:p>
          <w:p w:rsidR="00EF3869" w:rsidRPr="00054A4F" w:rsidRDefault="00EF3869" w:rsidP="008C4928">
            <w:pPr>
              <w:pStyle w:val="NoSpacing"/>
            </w:pPr>
            <w:r w:rsidRPr="00054A4F">
              <w:t>If yes, can you name/describe them?</w:t>
            </w:r>
          </w:p>
        </w:tc>
        <w:tc>
          <w:tcPr>
            <w:tcW w:w="3168" w:type="dxa"/>
          </w:tcPr>
          <w:p w:rsidR="00EF3869" w:rsidRPr="00054A4F" w:rsidRDefault="00EF3869" w:rsidP="008C4928">
            <w:pPr>
              <w:pStyle w:val="NoSpacing"/>
            </w:pPr>
            <w:r w:rsidRPr="00054A4F">
              <w:t>Individual</w:t>
            </w:r>
          </w:p>
        </w:tc>
      </w:tr>
      <w:tr w:rsidR="00EF3869" w:rsidRPr="00054A4F" w:rsidTr="008C4928">
        <w:tc>
          <w:tcPr>
            <w:tcW w:w="411" w:type="dxa"/>
          </w:tcPr>
          <w:p w:rsidR="00EF3869" w:rsidRPr="00054A4F" w:rsidRDefault="00EF3869" w:rsidP="008C4928">
            <w:pPr>
              <w:pStyle w:val="NoSpacing"/>
            </w:pPr>
            <w:r w:rsidRPr="00054A4F">
              <w:t>3.</w:t>
            </w:r>
          </w:p>
        </w:tc>
        <w:tc>
          <w:tcPr>
            <w:tcW w:w="5997" w:type="dxa"/>
          </w:tcPr>
          <w:p w:rsidR="00EF3869" w:rsidRPr="00054A4F" w:rsidRDefault="00EF3869" w:rsidP="008C4928">
            <w:pPr>
              <w:pStyle w:val="NoSpacing"/>
            </w:pPr>
            <w:r w:rsidRPr="00054A4F">
              <w:t>What do you feel are your key knowledge gaps in the area of knowledge translation?</w:t>
            </w:r>
          </w:p>
          <w:p w:rsidR="00EF3869" w:rsidRPr="00054A4F" w:rsidRDefault="00EF3869" w:rsidP="008C4928">
            <w:pPr>
              <w:pStyle w:val="NoSpacing"/>
            </w:pPr>
          </w:p>
        </w:tc>
        <w:tc>
          <w:tcPr>
            <w:tcW w:w="3168" w:type="dxa"/>
          </w:tcPr>
          <w:p w:rsidR="00EF3869" w:rsidRPr="00054A4F" w:rsidRDefault="00EF3869" w:rsidP="008C4928">
            <w:pPr>
              <w:pStyle w:val="NoSpacing"/>
            </w:pPr>
            <w:r w:rsidRPr="00054A4F">
              <w:t>Individual</w:t>
            </w:r>
          </w:p>
        </w:tc>
      </w:tr>
      <w:tr w:rsidR="00EF3869" w:rsidRPr="00054A4F" w:rsidTr="008C4928">
        <w:tc>
          <w:tcPr>
            <w:tcW w:w="411" w:type="dxa"/>
          </w:tcPr>
          <w:p w:rsidR="00EF3869" w:rsidRPr="00054A4F" w:rsidRDefault="00EF3869" w:rsidP="008C4928">
            <w:pPr>
              <w:pStyle w:val="NoSpacing"/>
            </w:pPr>
            <w:r w:rsidRPr="00054A4F">
              <w:t>4.</w:t>
            </w:r>
          </w:p>
        </w:tc>
        <w:tc>
          <w:tcPr>
            <w:tcW w:w="5997" w:type="dxa"/>
          </w:tcPr>
          <w:p w:rsidR="00EF3869" w:rsidRPr="00054A4F" w:rsidRDefault="00EF3869" w:rsidP="008C4928">
            <w:pPr>
              <w:pStyle w:val="NoSpacing"/>
            </w:pPr>
            <w:r w:rsidRPr="00054A4F">
              <w:t xml:space="preserve">What are your learning goals regarding knowledge translation? </w:t>
            </w:r>
          </w:p>
          <w:p w:rsidR="00EF3869" w:rsidRPr="00054A4F" w:rsidRDefault="00EF3869" w:rsidP="008C4928">
            <w:pPr>
              <w:pStyle w:val="NoSpacing"/>
            </w:pPr>
            <w:r w:rsidRPr="00054A4F">
              <w:t>How motivated are you to meet these goals?</w:t>
            </w:r>
          </w:p>
          <w:p w:rsidR="00EF3869" w:rsidRPr="00054A4F" w:rsidRDefault="00EF3869" w:rsidP="008C4928">
            <w:pPr>
              <w:pStyle w:val="NoSpacing"/>
            </w:pPr>
          </w:p>
        </w:tc>
        <w:tc>
          <w:tcPr>
            <w:tcW w:w="3168" w:type="dxa"/>
          </w:tcPr>
          <w:p w:rsidR="00EF3869" w:rsidRPr="00054A4F" w:rsidRDefault="00EF3869" w:rsidP="008C4928">
            <w:pPr>
              <w:pStyle w:val="NoSpacing"/>
            </w:pPr>
            <w:r w:rsidRPr="00054A4F">
              <w:t>Individual</w:t>
            </w:r>
          </w:p>
        </w:tc>
      </w:tr>
      <w:tr w:rsidR="00EF3869" w:rsidRPr="00054A4F" w:rsidTr="008C4928">
        <w:tc>
          <w:tcPr>
            <w:tcW w:w="411" w:type="dxa"/>
          </w:tcPr>
          <w:p w:rsidR="00EF3869" w:rsidRPr="00054A4F" w:rsidRDefault="00EF3869" w:rsidP="008C4928">
            <w:pPr>
              <w:pStyle w:val="NoSpacing"/>
            </w:pPr>
            <w:r w:rsidRPr="00054A4F">
              <w:t>5.</w:t>
            </w:r>
          </w:p>
        </w:tc>
        <w:tc>
          <w:tcPr>
            <w:tcW w:w="5997" w:type="dxa"/>
          </w:tcPr>
          <w:p w:rsidR="00EF3869" w:rsidRPr="00054A4F" w:rsidRDefault="00EF3869" w:rsidP="008C4928">
            <w:pPr>
              <w:pStyle w:val="NoSpacing"/>
            </w:pPr>
            <w:r w:rsidRPr="00054A4F">
              <w:t>What are the KT goals for your project?</w:t>
            </w:r>
          </w:p>
        </w:tc>
        <w:tc>
          <w:tcPr>
            <w:tcW w:w="3168" w:type="dxa"/>
          </w:tcPr>
          <w:p w:rsidR="00EF3869" w:rsidRPr="00054A4F" w:rsidRDefault="00EF3869" w:rsidP="008C4928">
            <w:pPr>
              <w:pStyle w:val="NoSpacing"/>
            </w:pPr>
            <w:r w:rsidRPr="00054A4F">
              <w:t>Team</w:t>
            </w:r>
          </w:p>
        </w:tc>
      </w:tr>
      <w:tr w:rsidR="00EF3869" w:rsidRPr="00054A4F" w:rsidTr="008C4928">
        <w:tc>
          <w:tcPr>
            <w:tcW w:w="411" w:type="dxa"/>
          </w:tcPr>
          <w:p w:rsidR="00EF3869" w:rsidRPr="00054A4F" w:rsidRDefault="00EF3869" w:rsidP="008C4928">
            <w:pPr>
              <w:pStyle w:val="NoSpacing"/>
            </w:pPr>
            <w:r w:rsidRPr="00054A4F">
              <w:t>6.</w:t>
            </w:r>
          </w:p>
        </w:tc>
        <w:tc>
          <w:tcPr>
            <w:tcW w:w="5997" w:type="dxa"/>
          </w:tcPr>
          <w:p w:rsidR="00EF3869" w:rsidRPr="00054A4F" w:rsidRDefault="00EF3869" w:rsidP="008C4928">
            <w:pPr>
              <w:pStyle w:val="NoSpacing"/>
            </w:pPr>
            <w:r w:rsidRPr="00054A4F">
              <w:t>Do you feel that there are any challenges to meet your KT goals currently?</w:t>
            </w:r>
          </w:p>
          <w:p w:rsidR="00EF3869" w:rsidRPr="00054A4F" w:rsidRDefault="00EF3869" w:rsidP="008C4928">
            <w:pPr>
              <w:pStyle w:val="NoSpacing"/>
            </w:pPr>
          </w:p>
        </w:tc>
        <w:tc>
          <w:tcPr>
            <w:tcW w:w="3168" w:type="dxa"/>
          </w:tcPr>
          <w:p w:rsidR="00EF3869" w:rsidRPr="00054A4F" w:rsidRDefault="00EF3869" w:rsidP="008C4928">
            <w:pPr>
              <w:pStyle w:val="NoSpacing"/>
            </w:pPr>
            <w:r w:rsidRPr="00054A4F">
              <w:t>Team</w:t>
            </w:r>
          </w:p>
        </w:tc>
      </w:tr>
      <w:tr w:rsidR="00EF3869" w:rsidRPr="00054A4F" w:rsidTr="008C4928">
        <w:tc>
          <w:tcPr>
            <w:tcW w:w="411" w:type="dxa"/>
          </w:tcPr>
          <w:p w:rsidR="00EF3869" w:rsidRPr="00054A4F" w:rsidRDefault="00EF3869" w:rsidP="008C4928">
            <w:pPr>
              <w:pStyle w:val="NoSpacing"/>
            </w:pPr>
            <w:r w:rsidRPr="00054A4F">
              <w:t>7.</w:t>
            </w:r>
          </w:p>
        </w:tc>
        <w:tc>
          <w:tcPr>
            <w:tcW w:w="5997" w:type="dxa"/>
          </w:tcPr>
          <w:p w:rsidR="00EF3869" w:rsidRPr="00054A4F" w:rsidRDefault="00EF3869" w:rsidP="008C4928">
            <w:pPr>
              <w:pStyle w:val="NoSpacing"/>
            </w:pPr>
            <w:r w:rsidRPr="00054A4F">
              <w:t xml:space="preserve">Do you feel that you have the resources to meet these goals? </w:t>
            </w:r>
          </w:p>
          <w:p w:rsidR="00EF3869" w:rsidRPr="00054A4F" w:rsidRDefault="00EF3869" w:rsidP="008C4928">
            <w:pPr>
              <w:pStyle w:val="NoSpacing"/>
            </w:pPr>
            <w:r w:rsidRPr="00054A4F">
              <w:t>Can you describe the resources available to you?</w:t>
            </w:r>
          </w:p>
          <w:p w:rsidR="00EF3869" w:rsidRPr="00054A4F" w:rsidRDefault="00EF3869" w:rsidP="008C4928">
            <w:pPr>
              <w:pStyle w:val="NoSpacing"/>
            </w:pPr>
          </w:p>
        </w:tc>
        <w:tc>
          <w:tcPr>
            <w:tcW w:w="3168" w:type="dxa"/>
          </w:tcPr>
          <w:p w:rsidR="00EF3869" w:rsidRPr="00054A4F" w:rsidRDefault="00EF3869" w:rsidP="008C4928">
            <w:pPr>
              <w:pStyle w:val="NoSpacing"/>
            </w:pPr>
            <w:r w:rsidRPr="00054A4F">
              <w:t>Team</w:t>
            </w:r>
          </w:p>
        </w:tc>
      </w:tr>
      <w:tr w:rsidR="00EF3869" w:rsidRPr="00054A4F" w:rsidTr="008C4928">
        <w:tc>
          <w:tcPr>
            <w:tcW w:w="411" w:type="dxa"/>
          </w:tcPr>
          <w:p w:rsidR="00EF3869" w:rsidRPr="00054A4F" w:rsidRDefault="00EF3869" w:rsidP="008C4928">
            <w:pPr>
              <w:pStyle w:val="NoSpacing"/>
            </w:pPr>
            <w:r w:rsidRPr="00054A4F">
              <w:t>8.</w:t>
            </w:r>
          </w:p>
        </w:tc>
        <w:tc>
          <w:tcPr>
            <w:tcW w:w="5997" w:type="dxa"/>
          </w:tcPr>
          <w:p w:rsidR="00EF3869" w:rsidRPr="00054A4F" w:rsidRDefault="00EF3869" w:rsidP="008C4928">
            <w:pPr>
              <w:pStyle w:val="NoSpacing"/>
            </w:pPr>
            <w:r w:rsidRPr="00054A4F">
              <w:t>What changes (or impacts) do you hope to see as a result of meeting these KT goals for your project?</w:t>
            </w:r>
          </w:p>
          <w:p w:rsidR="00EF3869" w:rsidRPr="00054A4F" w:rsidRDefault="00EF3869" w:rsidP="008C4928">
            <w:pPr>
              <w:pStyle w:val="NoSpacing"/>
            </w:pPr>
          </w:p>
        </w:tc>
        <w:tc>
          <w:tcPr>
            <w:tcW w:w="3168" w:type="dxa"/>
          </w:tcPr>
          <w:p w:rsidR="00EF3869" w:rsidRPr="00054A4F" w:rsidRDefault="00EF3869" w:rsidP="008C4928">
            <w:pPr>
              <w:pStyle w:val="NoSpacing"/>
            </w:pPr>
            <w:r w:rsidRPr="00054A4F">
              <w:t>Team</w:t>
            </w:r>
          </w:p>
        </w:tc>
      </w:tr>
      <w:tr w:rsidR="00EF3869" w:rsidRPr="00054A4F" w:rsidTr="008C4928">
        <w:tc>
          <w:tcPr>
            <w:tcW w:w="411" w:type="dxa"/>
          </w:tcPr>
          <w:p w:rsidR="00EF3869" w:rsidRPr="00054A4F" w:rsidRDefault="00EF3869" w:rsidP="008C4928">
            <w:pPr>
              <w:pStyle w:val="NoSpacing"/>
            </w:pPr>
            <w:r w:rsidRPr="00054A4F">
              <w:t>9.</w:t>
            </w:r>
          </w:p>
        </w:tc>
        <w:tc>
          <w:tcPr>
            <w:tcW w:w="5997" w:type="dxa"/>
          </w:tcPr>
          <w:p w:rsidR="00EF3869" w:rsidRPr="00054A4F" w:rsidRDefault="00EF3869" w:rsidP="008C4928">
            <w:pPr>
              <w:pStyle w:val="NoSpacing"/>
            </w:pPr>
            <w:r w:rsidRPr="00054A4F">
              <w:t>What do you think are the benefits of learning about KT, if any?</w:t>
            </w:r>
          </w:p>
          <w:p w:rsidR="00EF3869" w:rsidRPr="00054A4F" w:rsidRDefault="00EF3869" w:rsidP="008C4928">
            <w:pPr>
              <w:pStyle w:val="NoSpacing"/>
            </w:pPr>
          </w:p>
        </w:tc>
        <w:tc>
          <w:tcPr>
            <w:tcW w:w="3168" w:type="dxa"/>
          </w:tcPr>
          <w:p w:rsidR="00EF3869" w:rsidRPr="00054A4F" w:rsidRDefault="00EF3869" w:rsidP="008C4928">
            <w:pPr>
              <w:pStyle w:val="NoSpacing"/>
            </w:pPr>
            <w:r w:rsidRPr="00054A4F">
              <w:t>Individual</w:t>
            </w:r>
          </w:p>
        </w:tc>
      </w:tr>
      <w:tr w:rsidR="00EF3869" w:rsidRPr="00054A4F" w:rsidTr="008C4928">
        <w:tc>
          <w:tcPr>
            <w:tcW w:w="411" w:type="dxa"/>
          </w:tcPr>
          <w:p w:rsidR="00EF3869" w:rsidRPr="00054A4F" w:rsidRDefault="00EF3869" w:rsidP="008C4928">
            <w:pPr>
              <w:pStyle w:val="NoSpacing"/>
            </w:pPr>
            <w:r w:rsidRPr="00054A4F">
              <w:t>10.</w:t>
            </w:r>
          </w:p>
        </w:tc>
        <w:tc>
          <w:tcPr>
            <w:tcW w:w="5997" w:type="dxa"/>
          </w:tcPr>
          <w:p w:rsidR="00EF3869" w:rsidRPr="00054A4F" w:rsidRDefault="00EF3869" w:rsidP="008C4928">
            <w:pPr>
              <w:pStyle w:val="NoSpacing"/>
            </w:pPr>
            <w:r w:rsidRPr="00054A4F">
              <w:t>Will learning more about KT help you in your professional role? Why/why not?</w:t>
            </w:r>
          </w:p>
          <w:p w:rsidR="00EF3869" w:rsidRPr="00054A4F" w:rsidRDefault="00EF3869" w:rsidP="008C4928">
            <w:pPr>
              <w:pStyle w:val="NoSpacing"/>
            </w:pPr>
          </w:p>
        </w:tc>
        <w:tc>
          <w:tcPr>
            <w:tcW w:w="3168" w:type="dxa"/>
          </w:tcPr>
          <w:p w:rsidR="00EF3869" w:rsidRPr="00054A4F" w:rsidRDefault="00EF3869" w:rsidP="008C4928">
            <w:pPr>
              <w:pStyle w:val="NoSpacing"/>
            </w:pPr>
            <w:r w:rsidRPr="00054A4F">
              <w:t>Individual</w:t>
            </w:r>
          </w:p>
        </w:tc>
      </w:tr>
      <w:tr w:rsidR="00EF3869" w:rsidRPr="00054A4F" w:rsidTr="008C4928">
        <w:tc>
          <w:tcPr>
            <w:tcW w:w="411" w:type="dxa"/>
          </w:tcPr>
          <w:p w:rsidR="00EF3869" w:rsidRPr="00054A4F" w:rsidRDefault="00EF3869" w:rsidP="008C4928">
            <w:pPr>
              <w:pStyle w:val="NoSpacing"/>
            </w:pPr>
            <w:r w:rsidRPr="00054A4F">
              <w:t xml:space="preserve">11. </w:t>
            </w:r>
          </w:p>
        </w:tc>
        <w:tc>
          <w:tcPr>
            <w:tcW w:w="5997" w:type="dxa"/>
          </w:tcPr>
          <w:p w:rsidR="00EF3869" w:rsidRPr="00054A4F" w:rsidRDefault="00EF3869" w:rsidP="008C4928">
            <w:pPr>
              <w:pStyle w:val="NoSpacing"/>
            </w:pPr>
            <w:r w:rsidRPr="00054A4F">
              <w:t>What are you hoping to see on the agenda for our first workshop in April?</w:t>
            </w:r>
          </w:p>
          <w:p w:rsidR="00EF3869" w:rsidRPr="00054A4F" w:rsidRDefault="00EF3869" w:rsidP="008C4928">
            <w:pPr>
              <w:pStyle w:val="NoSpacing"/>
            </w:pPr>
          </w:p>
        </w:tc>
        <w:tc>
          <w:tcPr>
            <w:tcW w:w="3168" w:type="dxa"/>
          </w:tcPr>
          <w:p w:rsidR="00EF3869" w:rsidRPr="00054A4F" w:rsidRDefault="00EF3869" w:rsidP="008C4928">
            <w:pPr>
              <w:pStyle w:val="NoSpacing"/>
            </w:pPr>
            <w:r w:rsidRPr="00054A4F">
              <w:t>Individual</w:t>
            </w:r>
          </w:p>
        </w:tc>
      </w:tr>
    </w:tbl>
    <w:p w:rsidR="00EF3869" w:rsidRPr="00054A4F" w:rsidRDefault="00EF3869" w:rsidP="00EF3869">
      <w:pPr>
        <w:pStyle w:val="NoSpacing"/>
      </w:pPr>
    </w:p>
    <w:p w:rsidR="00EF3869" w:rsidRPr="00054A4F" w:rsidRDefault="00EF3869" w:rsidP="00EF3869">
      <w:pPr>
        <w:pStyle w:val="NoSpacing"/>
        <w:rPr>
          <w:u w:val="single"/>
        </w:rPr>
      </w:pPr>
      <w:r w:rsidRPr="00054A4F">
        <w:rPr>
          <w:u w:val="single"/>
        </w:rPr>
        <w:t>Wrap Up</w:t>
      </w:r>
    </w:p>
    <w:p w:rsidR="00EF3869" w:rsidRPr="00054A4F" w:rsidRDefault="00EF3869" w:rsidP="00EF3869">
      <w:pPr>
        <w:pStyle w:val="NoSpacing"/>
      </w:pPr>
    </w:p>
    <w:p w:rsidR="00EF3869" w:rsidRPr="00054A4F" w:rsidRDefault="00EF3869" w:rsidP="00EF3869">
      <w:pPr>
        <w:pStyle w:val="NoSpacing"/>
      </w:pPr>
      <w:r w:rsidRPr="00054A4F">
        <w:t>Thank you for your time today. It was great to connect before the upcoming workshop and learn more about your KT project goals and individual learning needs. Rami and Caitlyn will be in touch with you shortly to provide additional details about the April workshop including the recommended pre-readings, the workshop age</w:t>
      </w:r>
      <w:r>
        <w:t>nda and other important details.</w:t>
      </w:r>
    </w:p>
    <w:p w:rsidR="00AB00A2" w:rsidRPr="00EF3869" w:rsidRDefault="00AB00A2" w:rsidP="00EF3869"/>
    <w:sectPr w:rsidR="00AB00A2" w:rsidRPr="00EF38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E075E8"/>
    <w:multiLevelType w:val="hybridMultilevel"/>
    <w:tmpl w:val="C0D43A80"/>
    <w:lvl w:ilvl="0" w:tplc="6D70E12A">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ABA"/>
    <w:rsid w:val="001E4ABA"/>
    <w:rsid w:val="00363C27"/>
    <w:rsid w:val="004B0E7A"/>
    <w:rsid w:val="006D4D05"/>
    <w:rsid w:val="00AB00A2"/>
    <w:rsid w:val="00CD59F4"/>
    <w:rsid w:val="00DF0858"/>
    <w:rsid w:val="00EF38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8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ABA"/>
    <w:pPr>
      <w:ind w:left="720"/>
      <w:contextualSpacing/>
    </w:pPr>
  </w:style>
  <w:style w:type="paragraph" w:styleId="NoSpacing">
    <w:name w:val="No Spacing"/>
    <w:link w:val="NoSpacingChar"/>
    <w:uiPriority w:val="1"/>
    <w:qFormat/>
    <w:rsid w:val="00EF3869"/>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EF3869"/>
    <w:rPr>
      <w:rFonts w:eastAsiaTheme="minorEastAsia"/>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8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ABA"/>
    <w:pPr>
      <w:ind w:left="720"/>
      <w:contextualSpacing/>
    </w:pPr>
  </w:style>
  <w:style w:type="paragraph" w:styleId="NoSpacing">
    <w:name w:val="No Spacing"/>
    <w:link w:val="NoSpacingChar"/>
    <w:uiPriority w:val="1"/>
    <w:qFormat/>
    <w:rsid w:val="00EF3869"/>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EF3869"/>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3</Pages>
  <Words>981</Words>
  <Characters>559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ha Sayal</dc:creator>
  <cp:lastModifiedBy>Radha Sayal</cp:lastModifiedBy>
  <cp:revision>5</cp:revision>
  <dcterms:created xsi:type="dcterms:W3CDTF">2017-05-01T15:04:00Z</dcterms:created>
  <dcterms:modified xsi:type="dcterms:W3CDTF">2018-03-09T20:17:00Z</dcterms:modified>
</cp:coreProperties>
</file>